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39A" w:rsidRPr="008810C6" w:rsidRDefault="00931100" w:rsidP="00DB139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33B58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44178C" w:rsidRPr="00D33B58">
        <w:rPr>
          <w:rFonts w:ascii="Times New Roman" w:hAnsi="Times New Roman" w:cs="Times New Roman"/>
          <w:b/>
          <w:sz w:val="24"/>
          <w:szCs w:val="24"/>
        </w:rPr>
        <w:t>Table</w:t>
      </w:r>
      <w:r w:rsidR="003140B2" w:rsidRPr="00D33B5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B139A" w:rsidRPr="00D33B58">
        <w:rPr>
          <w:rFonts w:ascii="Times New Roman" w:hAnsi="Times New Roman" w:cs="Times New Roman"/>
          <w:b/>
          <w:sz w:val="24"/>
          <w:szCs w:val="24"/>
        </w:rPr>
        <w:t>1</w:t>
      </w:r>
      <w:r w:rsidR="003140B2" w:rsidRPr="00D33B58">
        <w:rPr>
          <w:rFonts w:ascii="Times New Roman" w:hAnsi="Times New Roman" w:cs="Times New Roman"/>
          <w:b/>
          <w:sz w:val="24"/>
          <w:szCs w:val="24"/>
        </w:rPr>
        <w:t>.</w:t>
      </w:r>
      <w:r w:rsidR="00B82D7E" w:rsidRPr="00D33B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79DB" w:rsidRPr="008810C6">
        <w:rPr>
          <w:rFonts w:ascii="Times New Roman" w:hAnsi="Times New Roman" w:cs="Times New Roman"/>
          <w:sz w:val="24"/>
          <w:szCs w:val="24"/>
        </w:rPr>
        <w:t>Characteristics and sampling effort (camera days) of the research sites</w:t>
      </w:r>
      <w:r w:rsidR="00E735FF">
        <w:rPr>
          <w:rFonts w:ascii="Times New Roman" w:hAnsi="Times New Roman" w:cs="Times New Roman"/>
          <w:sz w:val="24"/>
          <w:szCs w:val="24"/>
        </w:rPr>
        <w:t xml:space="preserve"> of the cross-sectional study</w:t>
      </w:r>
      <w:r w:rsidR="00DB139A" w:rsidRPr="008810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46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76"/>
        <w:gridCol w:w="1877"/>
        <w:gridCol w:w="2693"/>
        <w:gridCol w:w="2693"/>
        <w:gridCol w:w="709"/>
        <w:gridCol w:w="1559"/>
        <w:gridCol w:w="1559"/>
      </w:tblGrid>
      <w:tr w:rsidR="00E735FF" w:rsidRPr="008810C6" w:rsidTr="00E735FF">
        <w:trPr>
          <w:tblHeader/>
        </w:trPr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ru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  <w:r w:rsidRPr="00E735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Undergrowth </w:t>
            </w: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veget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35FF" w:rsidRPr="002964D8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the plo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No. camera trapping days</w:t>
            </w:r>
          </w:p>
        </w:tc>
      </w:tr>
      <w:tr w:rsidR="00E735FF" w:rsidRPr="008810C6" w:rsidTr="00E735FF">
        <w:tc>
          <w:tcPr>
            <w:tcW w:w="2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Amsterdamse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Waterleiding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Duinen</w:t>
            </w:r>
            <w:proofErr w:type="spellEnd"/>
          </w:p>
        </w:tc>
        <w:tc>
          <w:tcPr>
            <w:tcW w:w="1877" w:type="dxa"/>
            <w:tcBorders>
              <w:top w:val="single" w:sz="12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Mixed forest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Crataeg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monogyna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Calamagrostis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epigejos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20’36’’N 4°33’58’’E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</w:tr>
      <w:tr w:rsidR="00E735FF" w:rsidRPr="008810C6" w:rsidTr="00E735FF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Bergherbos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Mixed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Rhamn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angula</w:t>
            </w:r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Deschampsi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flexuos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1°55’14’’N 6°14’30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735FF" w:rsidRPr="008810C6" w:rsidTr="00E735FF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Buunderkamp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Scots pine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Rhamn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angula</w:t>
            </w:r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accinium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myrtillus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00’56’’N 5°44’50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735FF" w:rsidRPr="008810C6" w:rsidTr="00E735FF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Duin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Kruidberg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Mixed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Crataeg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monogyna</w:t>
            </w:r>
            <w:proofErr w:type="spellEnd"/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Calamagrostis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epigejos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26’16’’N 4°36’18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735FF" w:rsidRPr="008810C6" w:rsidTr="00E735FF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Deelerwoud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Scots pine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Betula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endula</w:t>
            </w:r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accinium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myrtillus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05’51’’N 5°56’42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735FF" w:rsidRPr="008810C6" w:rsidTr="00E735FF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Enkhout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Scots pine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Betula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endula</w:t>
            </w:r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accinium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myrtillus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16’25’’N 5°54’49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495 / 5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E735FF" w:rsidRPr="008810C6" w:rsidTr="00E735FF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Herperduin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Mixed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Rhamn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angula</w:t>
            </w:r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Molini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caerule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1°45’33’’N 5°36’53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735FF" w:rsidRPr="008810C6" w:rsidTr="00E735FF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Halfmijl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Mixed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Rhamn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angula</w:t>
            </w:r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Molini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caerule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1°25’23’’N 5°19’09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735FF" w:rsidRPr="008810C6" w:rsidTr="00E602AE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Kremboong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unculate</w:t>
            </w: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oak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Rhamn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angula</w:t>
            </w:r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Dryopteris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dilatata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45’13’’N 6°31’16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735FF" w:rsidRPr="008810C6" w:rsidTr="00E602AE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Maashorst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Mixed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Rhamn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angula</w:t>
            </w:r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Deschampsi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flexuos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1°42’44’’N 5°35’24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735FF" w:rsidRPr="008810C6" w:rsidTr="00E602AE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Pettemerduin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unculate</w:t>
            </w: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oak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unus </w:t>
            </w: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serotina</w:t>
            </w:r>
            <w:proofErr w:type="spellEnd"/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Polypodium vulgare</w:t>
            </w: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46’33’’N 4°40’19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</w:tr>
      <w:tr w:rsidR="00E735FF" w:rsidRPr="008810C6" w:rsidTr="00E602AE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Planken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Wambuis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Scots pine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inus </w:t>
            </w: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sylvestris</w:t>
            </w:r>
            <w:proofErr w:type="spellEnd"/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accinium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myrtillus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01’54’’N 5°48’36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E735FF" w:rsidRPr="008810C6" w:rsidTr="00E602AE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Rheebruggen</w:t>
            </w:r>
            <w:proofErr w:type="spellEnd"/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unculate</w:t>
            </w: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oak fores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Rhamn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angul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Dryopteris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dilatata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46’60’’N 6°17’44’’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735FF" w:rsidRPr="008810C6" w:rsidTr="00E602AE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oorlse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Duinen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Mixed fores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Quercus </w:t>
            </w: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robu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Molini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caerule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41’47’’N 4°40’01’’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735FF" w:rsidRPr="008810C6" w:rsidTr="00E735FF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Stameren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Mixed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unus </w:t>
            </w: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serotina</w:t>
            </w:r>
            <w:proofErr w:type="spellEnd"/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Deschampsi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flexuos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03’38’’N 5°21’01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</w:tr>
      <w:tr w:rsidR="00E735FF" w:rsidRPr="008810C6" w:rsidTr="00E735FF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Valenberg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Scots pine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inus </w:t>
            </w: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sylvestris</w:t>
            </w:r>
            <w:proofErr w:type="spellEnd"/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accinium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myrtillus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15’33’’N 5°48’47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</w:tr>
      <w:tr w:rsidR="00E735FF" w:rsidRPr="008810C6" w:rsidTr="00E735FF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Vijverhof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Mixed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Sorb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aucuparia</w:t>
            </w:r>
            <w:proofErr w:type="spellEnd"/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Deschampsi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flexuosa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09’43’’N 5°13’43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</w:tr>
      <w:tr w:rsidR="00E735FF" w:rsidRPr="008810C6" w:rsidTr="00E735FF">
        <w:tc>
          <w:tcPr>
            <w:tcW w:w="2376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Vledderhof</w:t>
            </w:r>
            <w:proofErr w:type="spellEnd"/>
          </w:p>
        </w:tc>
        <w:tc>
          <w:tcPr>
            <w:tcW w:w="1877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unculate</w:t>
            </w: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oak forest</w:t>
            </w:r>
          </w:p>
        </w:tc>
        <w:tc>
          <w:tcPr>
            <w:tcW w:w="2693" w:type="dxa"/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Rhamn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angula</w:t>
            </w:r>
          </w:p>
        </w:tc>
        <w:tc>
          <w:tcPr>
            <w:tcW w:w="2693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Dryopteris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dilatata</w:t>
            </w:r>
            <w:proofErr w:type="spellEnd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2°52’46’’N 6°14’25’’E</w:t>
            </w:r>
          </w:p>
        </w:tc>
        <w:tc>
          <w:tcPr>
            <w:tcW w:w="1559" w:type="dxa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735FF" w:rsidRPr="008810C6" w:rsidTr="00E735FF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Zwanemeerbos</w:t>
            </w:r>
            <w:proofErr w:type="spellEnd"/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unculate</w:t>
            </w: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 xml:space="preserve"> oak fores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735FF" w:rsidRPr="00E735FF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Sorbus</w:t>
            </w:r>
            <w:proofErr w:type="spellEnd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735FF">
              <w:rPr>
                <w:rFonts w:ascii="Times New Roman" w:hAnsi="Times New Roman" w:cs="Times New Roman"/>
                <w:i/>
                <w:sz w:val="24"/>
                <w:szCs w:val="24"/>
              </w:rPr>
              <w:t>aucuparia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>Pteridium</w:t>
            </w:r>
            <w:proofErr w:type="spellEnd"/>
            <w:r w:rsidRPr="00881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quilinum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3°00’46’’N 6°45’19’’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735FF" w:rsidRPr="008810C6" w:rsidRDefault="00E735FF" w:rsidP="00E602A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0C6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</w:tbl>
    <w:p w:rsidR="00E735FF" w:rsidRDefault="00984360" w:rsidP="00E602AE">
      <w:pPr>
        <w:spacing w:before="240" w:after="0"/>
        <w:rPr>
          <w:rFonts w:ascii="Times New Roman" w:hAnsi="Times New Roman"/>
          <w:sz w:val="24"/>
          <w:szCs w:val="24"/>
        </w:rPr>
      </w:pPr>
      <w:r w:rsidRPr="008810C6">
        <w:rPr>
          <w:rFonts w:ascii="Times New Roman" w:hAnsi="Times New Roman"/>
          <w:sz w:val="24"/>
          <w:szCs w:val="24"/>
          <w:vertAlign w:val="superscript"/>
        </w:rPr>
        <w:t>a</w:t>
      </w:r>
      <w:r w:rsidRPr="008810C6">
        <w:rPr>
          <w:rFonts w:ascii="Times New Roman" w:hAnsi="Times New Roman"/>
          <w:sz w:val="24"/>
          <w:szCs w:val="24"/>
        </w:rPr>
        <w:t xml:space="preserve"> </w:t>
      </w:r>
      <w:r w:rsidR="00E735FF">
        <w:rPr>
          <w:rFonts w:ascii="Times New Roman" w:hAnsi="Times New Roman"/>
          <w:sz w:val="24"/>
          <w:szCs w:val="24"/>
        </w:rPr>
        <w:t>Forest plots were dominated by Pedunculate</w:t>
      </w:r>
      <w:r w:rsidR="00E735FF" w:rsidRPr="008810C6">
        <w:rPr>
          <w:rFonts w:ascii="Times New Roman" w:hAnsi="Times New Roman"/>
          <w:sz w:val="24"/>
          <w:szCs w:val="24"/>
        </w:rPr>
        <w:t xml:space="preserve"> </w:t>
      </w:r>
      <w:r w:rsidR="00E735FF">
        <w:rPr>
          <w:rFonts w:ascii="Times New Roman" w:hAnsi="Times New Roman"/>
          <w:sz w:val="24"/>
          <w:szCs w:val="24"/>
        </w:rPr>
        <w:t>oak (</w:t>
      </w:r>
      <w:r w:rsidR="00E735FF">
        <w:rPr>
          <w:rFonts w:ascii="Times New Roman" w:hAnsi="Times New Roman"/>
          <w:i/>
          <w:sz w:val="24"/>
          <w:szCs w:val="24"/>
        </w:rPr>
        <w:t xml:space="preserve">Quercus </w:t>
      </w:r>
      <w:proofErr w:type="spellStart"/>
      <w:r w:rsidR="00E735FF">
        <w:rPr>
          <w:rFonts w:ascii="Times New Roman" w:hAnsi="Times New Roman"/>
          <w:i/>
          <w:sz w:val="24"/>
          <w:szCs w:val="24"/>
        </w:rPr>
        <w:t>robur</w:t>
      </w:r>
      <w:proofErr w:type="spellEnd"/>
      <w:r w:rsidR="00E735FF">
        <w:rPr>
          <w:rFonts w:ascii="Times New Roman" w:hAnsi="Times New Roman"/>
          <w:sz w:val="24"/>
          <w:szCs w:val="24"/>
        </w:rPr>
        <w:t>), Scots pine (</w:t>
      </w:r>
      <w:r w:rsidR="00E735FF">
        <w:rPr>
          <w:rFonts w:ascii="Times New Roman" w:hAnsi="Times New Roman"/>
          <w:i/>
          <w:sz w:val="24"/>
          <w:szCs w:val="24"/>
        </w:rPr>
        <w:t xml:space="preserve">Pinus </w:t>
      </w:r>
      <w:proofErr w:type="spellStart"/>
      <w:r w:rsidR="00E735FF">
        <w:rPr>
          <w:rFonts w:ascii="Times New Roman" w:hAnsi="Times New Roman"/>
          <w:i/>
          <w:sz w:val="24"/>
          <w:szCs w:val="24"/>
        </w:rPr>
        <w:t>sylvestris</w:t>
      </w:r>
      <w:proofErr w:type="spellEnd"/>
      <w:r w:rsidR="00E735FF">
        <w:rPr>
          <w:rFonts w:ascii="Times New Roman" w:hAnsi="Times New Roman"/>
          <w:sz w:val="24"/>
          <w:szCs w:val="24"/>
        </w:rPr>
        <w:t>), or a combination of both (mixed forest).</w:t>
      </w:r>
    </w:p>
    <w:p w:rsidR="00E735FF" w:rsidRPr="00E735FF" w:rsidRDefault="00E735FF" w:rsidP="00E735FF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given plant species was the most dominant species in the shrub layer.</w:t>
      </w:r>
    </w:p>
    <w:p w:rsidR="003140B2" w:rsidRPr="008810C6" w:rsidRDefault="00E735FF" w:rsidP="00E735FF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 w:rsidRPr="00E735F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730F0C" w:rsidRPr="008810C6">
        <w:rPr>
          <w:rFonts w:ascii="Times New Roman" w:hAnsi="Times New Roman"/>
          <w:sz w:val="24"/>
          <w:szCs w:val="24"/>
        </w:rPr>
        <w:t>The</w:t>
      </w:r>
      <w:proofErr w:type="gramEnd"/>
      <w:r w:rsidR="00730F0C" w:rsidRPr="008810C6">
        <w:rPr>
          <w:rFonts w:ascii="Times New Roman" w:hAnsi="Times New Roman"/>
          <w:sz w:val="24"/>
          <w:szCs w:val="24"/>
        </w:rPr>
        <w:t xml:space="preserve"> given plant species was the most dominant species</w:t>
      </w:r>
      <w:r w:rsidR="00762A9A">
        <w:rPr>
          <w:rFonts w:ascii="Times New Roman" w:hAnsi="Times New Roman"/>
          <w:sz w:val="24"/>
          <w:szCs w:val="24"/>
        </w:rPr>
        <w:t xml:space="preserve"> in the herbaceous layer</w:t>
      </w:r>
      <w:r w:rsidR="00730F0C" w:rsidRPr="008810C6">
        <w:rPr>
          <w:rFonts w:ascii="Times New Roman" w:hAnsi="Times New Roman"/>
          <w:sz w:val="24"/>
          <w:szCs w:val="24"/>
        </w:rPr>
        <w:t>.</w:t>
      </w:r>
      <w:r w:rsidR="001006E3" w:rsidRPr="008810C6">
        <w:rPr>
          <w:rFonts w:ascii="Times New Roman" w:hAnsi="Times New Roman"/>
          <w:sz w:val="24"/>
          <w:szCs w:val="24"/>
        </w:rPr>
        <w:t xml:space="preserve"> </w:t>
      </w:r>
    </w:p>
    <w:p w:rsidR="00730F0C" w:rsidRPr="008810C6" w:rsidRDefault="00E735FF" w:rsidP="00E735FF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 w:rsidR="00CB4B5E" w:rsidRPr="008810C6">
        <w:rPr>
          <w:rFonts w:ascii="Times New Roman" w:hAnsi="Times New Roman"/>
          <w:sz w:val="24"/>
          <w:szCs w:val="24"/>
        </w:rPr>
        <w:t xml:space="preserve"> </w:t>
      </w:r>
      <w:r w:rsidR="00730F0C" w:rsidRPr="008810C6">
        <w:rPr>
          <w:rFonts w:ascii="Times New Roman" w:hAnsi="Times New Roman"/>
          <w:sz w:val="24"/>
          <w:szCs w:val="24"/>
        </w:rPr>
        <w:t xml:space="preserve">Coordinates as measured with a handheld GPS (Garmin </w:t>
      </w:r>
      <w:proofErr w:type="spellStart"/>
      <w:r w:rsidR="00730F0C" w:rsidRPr="008810C6">
        <w:rPr>
          <w:rFonts w:ascii="Times New Roman" w:hAnsi="Times New Roman"/>
          <w:sz w:val="24"/>
          <w:szCs w:val="24"/>
        </w:rPr>
        <w:t>eTrex</w:t>
      </w:r>
      <w:proofErr w:type="spellEnd"/>
      <w:r w:rsidR="00730F0C" w:rsidRPr="008810C6">
        <w:rPr>
          <w:rFonts w:ascii="Times New Roman" w:hAnsi="Times New Roman"/>
          <w:sz w:val="24"/>
          <w:szCs w:val="24"/>
        </w:rPr>
        <w:t xml:space="preserve"> 20) in the middle of the plot.</w:t>
      </w:r>
    </w:p>
    <w:p w:rsidR="00CB4B5E" w:rsidRPr="008810C6" w:rsidRDefault="00E735FF" w:rsidP="00E735FF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e</w:t>
      </w:r>
      <w:r w:rsidR="00730F0C" w:rsidRPr="008810C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CB4B5E" w:rsidRPr="008810C6">
        <w:rPr>
          <w:rFonts w:ascii="Times New Roman" w:hAnsi="Times New Roman"/>
          <w:sz w:val="24"/>
          <w:szCs w:val="24"/>
        </w:rPr>
        <w:t>The</w:t>
      </w:r>
      <w:proofErr w:type="gramEnd"/>
      <w:r w:rsidR="00CB4B5E" w:rsidRPr="008810C6">
        <w:rPr>
          <w:rFonts w:ascii="Times New Roman" w:hAnsi="Times New Roman"/>
          <w:sz w:val="24"/>
          <w:szCs w:val="24"/>
        </w:rPr>
        <w:t xml:space="preserve"> number of camera trapping days</w:t>
      </w:r>
      <w:r w:rsidR="00762A9A">
        <w:rPr>
          <w:rFonts w:ascii="Times New Roman" w:hAnsi="Times New Roman"/>
          <w:sz w:val="24"/>
          <w:szCs w:val="24"/>
        </w:rPr>
        <w:t xml:space="preserve"> outside of the </w:t>
      </w:r>
      <w:proofErr w:type="spellStart"/>
      <w:r w:rsidR="00762A9A">
        <w:rPr>
          <w:rFonts w:ascii="Times New Roman" w:hAnsi="Times New Roman"/>
          <w:sz w:val="24"/>
          <w:szCs w:val="24"/>
        </w:rPr>
        <w:t>exclosure</w:t>
      </w:r>
      <w:proofErr w:type="spellEnd"/>
      <w:r w:rsidR="00762A9A">
        <w:rPr>
          <w:rFonts w:ascii="Times New Roman" w:hAnsi="Times New Roman"/>
          <w:sz w:val="24"/>
          <w:szCs w:val="24"/>
        </w:rPr>
        <w:t xml:space="preserve"> (left) and inside the </w:t>
      </w:r>
      <w:proofErr w:type="spellStart"/>
      <w:r w:rsidR="00762A9A">
        <w:rPr>
          <w:rFonts w:ascii="Times New Roman" w:hAnsi="Times New Roman"/>
          <w:sz w:val="24"/>
          <w:szCs w:val="24"/>
        </w:rPr>
        <w:t>exclosure</w:t>
      </w:r>
      <w:proofErr w:type="spellEnd"/>
      <w:r w:rsidR="00762A9A">
        <w:rPr>
          <w:rFonts w:ascii="Times New Roman" w:hAnsi="Times New Roman"/>
          <w:sz w:val="24"/>
          <w:szCs w:val="24"/>
        </w:rPr>
        <w:t xml:space="preserve"> (right).</w:t>
      </w:r>
    </w:p>
    <w:sectPr w:rsidR="00CB4B5E" w:rsidRPr="008810C6" w:rsidSect="00E735FF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0B2"/>
    <w:rsid w:val="001006E3"/>
    <w:rsid w:val="00116783"/>
    <w:rsid w:val="002964D8"/>
    <w:rsid w:val="002D54CE"/>
    <w:rsid w:val="002F71A1"/>
    <w:rsid w:val="003030BF"/>
    <w:rsid w:val="003140B2"/>
    <w:rsid w:val="003379DB"/>
    <w:rsid w:val="003905C3"/>
    <w:rsid w:val="00395ECD"/>
    <w:rsid w:val="00423892"/>
    <w:rsid w:val="0044178C"/>
    <w:rsid w:val="00472218"/>
    <w:rsid w:val="004C7A0E"/>
    <w:rsid w:val="004D667A"/>
    <w:rsid w:val="004E3017"/>
    <w:rsid w:val="00523199"/>
    <w:rsid w:val="005A73E1"/>
    <w:rsid w:val="00730F0C"/>
    <w:rsid w:val="007616BE"/>
    <w:rsid w:val="00762A9A"/>
    <w:rsid w:val="008070E4"/>
    <w:rsid w:val="008810C6"/>
    <w:rsid w:val="00931100"/>
    <w:rsid w:val="00952F98"/>
    <w:rsid w:val="00984360"/>
    <w:rsid w:val="009946CB"/>
    <w:rsid w:val="009E3828"/>
    <w:rsid w:val="00A02255"/>
    <w:rsid w:val="00AA64F6"/>
    <w:rsid w:val="00B82D7E"/>
    <w:rsid w:val="00C04AE6"/>
    <w:rsid w:val="00CB4B5E"/>
    <w:rsid w:val="00D33B58"/>
    <w:rsid w:val="00DB139A"/>
    <w:rsid w:val="00DF7E42"/>
    <w:rsid w:val="00E15679"/>
    <w:rsid w:val="00E602AE"/>
    <w:rsid w:val="00E735FF"/>
    <w:rsid w:val="00FF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139A"/>
    <w:rPr>
      <w:rFonts w:eastAsia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67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67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67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67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67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67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67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67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67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67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67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67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67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67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67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67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67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67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D667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667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67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667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D667A"/>
    <w:rPr>
      <w:b/>
      <w:bCs/>
    </w:rPr>
  </w:style>
  <w:style w:type="character" w:styleId="Emphasis">
    <w:name w:val="Emphasis"/>
    <w:uiPriority w:val="20"/>
    <w:qFormat/>
    <w:rsid w:val="004D667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99"/>
    <w:qFormat/>
    <w:rsid w:val="004D667A"/>
    <w:pPr>
      <w:spacing w:after="0" w:line="240" w:lineRule="auto"/>
    </w:pPr>
    <w:rPr>
      <w:rFonts w:eastAsiaTheme="minorHAnsi" w:cstheme="minorBidi"/>
    </w:rPr>
  </w:style>
  <w:style w:type="paragraph" w:styleId="ListParagraph">
    <w:name w:val="List Paragraph"/>
    <w:basedOn w:val="Normal"/>
    <w:uiPriority w:val="34"/>
    <w:qFormat/>
    <w:rsid w:val="004D667A"/>
    <w:pPr>
      <w:ind w:left="720"/>
      <w:contextualSpacing/>
    </w:pPr>
    <w:rPr>
      <w:rFonts w:eastAsiaTheme="minorHAnsi" w:cstheme="minorBidi"/>
    </w:rPr>
  </w:style>
  <w:style w:type="paragraph" w:styleId="Quote">
    <w:name w:val="Quote"/>
    <w:basedOn w:val="Normal"/>
    <w:next w:val="Normal"/>
    <w:link w:val="QuoteChar"/>
    <w:uiPriority w:val="29"/>
    <w:qFormat/>
    <w:rsid w:val="004D667A"/>
    <w:pPr>
      <w:spacing w:before="200" w:after="0"/>
      <w:ind w:left="360" w:right="360"/>
    </w:pPr>
    <w:rPr>
      <w:rFonts w:eastAsia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D667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67A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 w:cstheme="minorBid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67A"/>
    <w:rPr>
      <w:b/>
      <w:bCs/>
      <w:i/>
      <w:iCs/>
    </w:rPr>
  </w:style>
  <w:style w:type="character" w:styleId="SubtleEmphasis">
    <w:name w:val="Subtle Emphasis"/>
    <w:uiPriority w:val="19"/>
    <w:qFormat/>
    <w:rsid w:val="004D667A"/>
    <w:rPr>
      <w:i/>
      <w:iCs/>
    </w:rPr>
  </w:style>
  <w:style w:type="character" w:styleId="IntenseEmphasis">
    <w:name w:val="Intense Emphasis"/>
    <w:uiPriority w:val="21"/>
    <w:qFormat/>
    <w:rsid w:val="004D667A"/>
    <w:rPr>
      <w:b/>
      <w:bCs/>
    </w:rPr>
  </w:style>
  <w:style w:type="character" w:styleId="SubtleReference">
    <w:name w:val="Subtle Reference"/>
    <w:uiPriority w:val="31"/>
    <w:qFormat/>
    <w:rsid w:val="004D667A"/>
    <w:rPr>
      <w:smallCaps/>
    </w:rPr>
  </w:style>
  <w:style w:type="character" w:styleId="IntenseReference">
    <w:name w:val="Intense Reference"/>
    <w:uiPriority w:val="32"/>
    <w:qFormat/>
    <w:rsid w:val="004D667A"/>
    <w:rPr>
      <w:smallCaps/>
      <w:spacing w:val="5"/>
      <w:u w:val="single"/>
    </w:rPr>
  </w:style>
  <w:style w:type="character" w:styleId="BookTitle">
    <w:name w:val="Book Title"/>
    <w:uiPriority w:val="33"/>
    <w:qFormat/>
    <w:rsid w:val="004D667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667A"/>
    <w:pPr>
      <w:outlineLvl w:val="9"/>
    </w:pPr>
    <w:rPr>
      <w:lang w:bidi="en-US"/>
    </w:rPr>
  </w:style>
  <w:style w:type="table" w:styleId="LightShading">
    <w:name w:val="Light Shading"/>
    <w:basedOn w:val="TableNormal"/>
    <w:uiPriority w:val="60"/>
    <w:rsid w:val="004238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3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5F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93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C003-3AE0-4F65-A2C9-AC10DE8D3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06T12:40:00Z</dcterms:created>
  <dcterms:modified xsi:type="dcterms:W3CDTF">2017-09-06T12:40:00Z</dcterms:modified>
</cp:coreProperties>
</file>